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C4EA" w14:textId="0C1798EE" w:rsidR="00182439" w:rsidRPr="00182439" w:rsidRDefault="00182439" w:rsidP="00182439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182439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Supplementary Materials </w:t>
      </w:r>
    </w:p>
    <w:p w14:paraId="05A2D51A" w14:textId="7E125EE1" w:rsidR="00182439" w:rsidRPr="00182439" w:rsidRDefault="00182439" w:rsidP="001824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243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8243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8243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lteration</w:t>
      </w:r>
      <w:r w:rsidRPr="00182439">
        <w:rPr>
          <w:rFonts w:ascii="Times New Roman" w:hAnsi="Times New Roman" w:cs="Times New Roman"/>
          <w:sz w:val="24"/>
          <w:szCs w:val="24"/>
        </w:rPr>
        <w:t xml:space="preserve"> in expression of amino acid under control (CK) and nanoparticles (NPs) treated cells. * = </w:t>
      </w:r>
      <w:r w:rsidRPr="001824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82439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1824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82439">
        <w:rPr>
          <w:rFonts w:ascii="Times New Roman" w:hAnsi="Times New Roman" w:cs="Times New Roman"/>
          <w:sz w:val="24"/>
          <w:szCs w:val="24"/>
        </w:rPr>
        <w:t xml:space="preserve"> &lt; 0.01, represent statistical significance levels from a t-test.</w:t>
      </w:r>
    </w:p>
    <w:p w14:paraId="0DF1AB30" w14:textId="003616F1" w:rsidR="009D25B1" w:rsidRDefault="00182439" w:rsidP="00182439">
      <w:pPr>
        <w:jc w:val="center"/>
      </w:pPr>
      <w:r>
        <w:rPr>
          <w:noProof/>
        </w:rPr>
        <w:drawing>
          <wp:inline distT="0" distB="0" distL="0" distR="0" wp14:anchorId="71928B55" wp14:editId="25EC95A8">
            <wp:extent cx="4641850" cy="73850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1850" cy="738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2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39"/>
    <w:rsid w:val="00182439"/>
    <w:rsid w:val="009D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6F8A5"/>
  <w15:chartTrackingRefBased/>
  <w15:docId w15:val="{D4FF80E7-FD38-4479-9FFD-E6501821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7</Characters>
  <Application>Microsoft Office Word</Application>
  <DocSecurity>0</DocSecurity>
  <Lines>1</Lines>
  <Paragraphs>1</Paragraphs>
  <ScaleCrop>false</ScaleCrop>
  <Company>ECUST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ashraf</dc:creator>
  <cp:keywords/>
  <dc:description/>
  <cp:lastModifiedBy>kamran ashraf</cp:lastModifiedBy>
  <cp:revision>1</cp:revision>
  <dcterms:created xsi:type="dcterms:W3CDTF">2025-07-06T12:48:00Z</dcterms:created>
  <dcterms:modified xsi:type="dcterms:W3CDTF">2025-07-06T12:52:00Z</dcterms:modified>
</cp:coreProperties>
</file>